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696"/>
        <w:tblW w:w="523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9"/>
        <w:gridCol w:w="2414"/>
        <w:gridCol w:w="142"/>
        <w:gridCol w:w="452"/>
        <w:gridCol w:w="570"/>
        <w:gridCol w:w="568"/>
        <w:gridCol w:w="452"/>
        <w:gridCol w:w="1136"/>
        <w:gridCol w:w="650"/>
        <w:gridCol w:w="564"/>
        <w:gridCol w:w="287"/>
        <w:gridCol w:w="424"/>
      </w:tblGrid>
      <w:tr w:rsidR="005F2FE4" w:rsidRPr="004A64B3" w14:paraId="70C41A37" w14:textId="77777777" w:rsidTr="00332715">
        <w:trPr>
          <w:gridAfter w:val="1"/>
          <w:wAfter w:w="223" w:type="pct"/>
          <w:trHeight w:val="300"/>
        </w:trPr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5C4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807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Anatomical regions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7461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A42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MNI coordinates</w:t>
            </w:r>
          </w:p>
        </w:tc>
        <w:tc>
          <w:tcPr>
            <w:tcW w:w="13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2FDD" w14:textId="2CFEA242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Cluster</w:t>
            </w:r>
          </w:p>
          <w:p w14:paraId="3FA396F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CE10D32" w14:textId="3E3E588F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2FE4" w:rsidRPr="00156612" w14:paraId="130CA9BD" w14:textId="77777777" w:rsidTr="00332715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EB521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8449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C16E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7BC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E4A0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7ABB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39F0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(FDR-</w:t>
            </w:r>
            <w:proofErr w:type="spellStart"/>
            <w:r w:rsidRPr="004A64B3">
              <w:rPr>
                <w:rFonts w:ascii="Times New Roman" w:eastAsia="Times New Roman" w:hAnsi="Times New Roman" w:cs="Times New Roman"/>
                <w:color w:val="000000"/>
              </w:rPr>
              <w:t>corr</w:t>
            </w:r>
            <w:proofErr w:type="spellEnd"/>
            <w:r w:rsidRPr="004A64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2775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2590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E0F2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</w:p>
        </w:tc>
      </w:tr>
      <w:tr w:rsidR="005F2FE4" w:rsidRPr="00156612" w14:paraId="4576D76B" w14:textId="77777777" w:rsidTr="00332715">
        <w:trPr>
          <w:trHeight w:val="300"/>
        </w:trPr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7B05" w14:textId="513B263D" w:rsidR="005F2FE4" w:rsidRPr="004A64B3" w:rsidRDefault="007A5C12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oss groups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53F7" w14:textId="798EA695" w:rsidR="005F2FE4" w:rsidRPr="004A64B3" w:rsidRDefault="00332715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332E" w14:textId="5A84A431" w:rsidR="005F2FE4" w:rsidRPr="004A64B3" w:rsidRDefault="005F2FE4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1659" w14:textId="50C76AB2" w:rsidR="005F2FE4" w:rsidRPr="004A64B3" w:rsidRDefault="00332715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155F" w14:textId="0D55044F" w:rsidR="005F2FE4" w:rsidRPr="004A64B3" w:rsidRDefault="00332715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A78" w14:textId="119315C8" w:rsidR="005F2FE4" w:rsidRPr="004A64B3" w:rsidRDefault="00332715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5F9D" w14:textId="52B74D48" w:rsidR="005F2FE4" w:rsidRPr="004A64B3" w:rsidRDefault="00332715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F59" w14:textId="5D1CA2C3" w:rsidR="005F2FE4" w:rsidRPr="004A64B3" w:rsidRDefault="00332715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3D7B" w14:textId="2E9D0A5A" w:rsidR="005F2FE4" w:rsidRPr="004A64B3" w:rsidRDefault="00332715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1B5" w14:textId="59A2EDAB" w:rsidR="005F2FE4" w:rsidRPr="004A64B3" w:rsidRDefault="00332715" w:rsidP="00332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2FE4" w:rsidRPr="00156612" w14:paraId="70F798DA" w14:textId="77777777" w:rsidTr="00332715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F577" w14:textId="7737301C" w:rsidR="005F2FE4" w:rsidRPr="004A64B3" w:rsidRDefault="00122665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A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CF03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CB59ECD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9E9ED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FFF92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EC28A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6E3D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82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E155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6E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2FE4" w:rsidRPr="00156612" w14:paraId="48D74465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13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8134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Superior Medial Gyrus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3B6748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6F60242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6C1744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69744A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327C1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2127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CF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4E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</w:tr>
      <w:tr w:rsidR="005F2FE4" w:rsidRPr="00156612" w14:paraId="531866A5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12B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465D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Superior Medial Gyrus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1A6362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F637B59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67FC985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F62B208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54B805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6CDB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13F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8E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</w:tr>
      <w:tr w:rsidR="005F2FE4" w:rsidRPr="00156612" w14:paraId="070C251A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D04" w14:textId="70BE6CFF" w:rsidR="005F2FE4" w:rsidRPr="004A64B3" w:rsidRDefault="00122665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A</w:t>
            </w: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73ED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144681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DE1A2EC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4340C7B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BCF8EDF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A8BFB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1DA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979F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6875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2FE4" w:rsidRPr="00156612" w14:paraId="77959313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CB1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FA0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28E134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D54449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4D7FDEB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D34E887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C959D0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411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EC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C3B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</w:tr>
      <w:tr w:rsidR="005F2FE4" w:rsidRPr="00156612" w14:paraId="748C8451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3311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40F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9EB7F8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4047AB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AE56FBD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EFC7FA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B9E2E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FC28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5982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94F1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</w:tr>
      <w:tr w:rsidR="005F2FE4" w:rsidRPr="00156612" w14:paraId="28E1F660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FC0E" w14:textId="120E4995" w:rsidR="005F2FE4" w:rsidRPr="004A64B3" w:rsidRDefault="00122665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A &gt; OA</w:t>
            </w: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885D" w14:textId="01E46006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624B7A" w14:textId="1D03192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1F64C2E" w14:textId="2BF60875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0D557C8" w14:textId="18AF2D46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39549AF" w14:textId="136895D2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3870A0" w14:textId="2E486664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C5A" w14:textId="2A8CE0A6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259" w14:textId="7992FD5E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827" w14:textId="170F00C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4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2FE4" w:rsidRPr="00156612" w14:paraId="4E73B4F4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20F" w14:textId="13AD7FB6" w:rsidR="005F2FE4" w:rsidRPr="004A64B3" w:rsidRDefault="00122665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A &gt; YA</w:t>
            </w: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7AB3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Superior Medial Gyrus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AF0B9A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15D066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8CBC08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BA6322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DF72C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645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05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97F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5F2FE4" w:rsidRPr="00156612" w14:paraId="3BCEDFEB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C9F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9E1E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Superior Medial Gyrus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64A901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4B48FD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DFEE3F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67CC27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3E18F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8B1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BE9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423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5F2FE4" w:rsidRPr="00156612" w14:paraId="777C44D4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0D18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1994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Superior Medial Gyrus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B1FDA9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95D0D6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1D79CB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7A47EE3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A492D8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425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C3A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41C1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5F2FE4" w:rsidRPr="00156612" w14:paraId="07010F77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04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A67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2FD8EE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8A1F170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7B81A6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CD9842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B0E3B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4823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0EB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F43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</w:tr>
      <w:tr w:rsidR="005F2FE4" w:rsidRPr="00156612" w14:paraId="6C6FC39C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EB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B40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MCC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845A9D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A951652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4862718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996C5B8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2C0362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6A6B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5DF8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76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</w:tr>
      <w:tr w:rsidR="005F2FE4" w:rsidRPr="00156612" w14:paraId="169436C0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30E9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0A3A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 xml:space="preserve">IFG p. </w:t>
            </w:r>
            <w:proofErr w:type="spellStart"/>
            <w:r w:rsidRPr="004A64B3"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0213A9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AB903E7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6D77E0D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40B76F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E09F94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B82D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4DCC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4E79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</w:tr>
      <w:tr w:rsidR="005F2FE4" w:rsidRPr="00156612" w14:paraId="36B14D59" w14:textId="77777777" w:rsidTr="00C41A3C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1F78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0F85" w14:textId="77777777" w:rsidR="005F2FE4" w:rsidRPr="004A64B3" w:rsidRDefault="005F2FE4" w:rsidP="00C41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Superior Frontal Gyrus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811B62" w14:textId="77777777" w:rsidR="005F2FE4" w:rsidRPr="004A64B3" w:rsidRDefault="005F2FE4" w:rsidP="00C41A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304760A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D3125C9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1838D2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CAD1D6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A8DB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902E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1E83" w14:textId="77777777" w:rsidR="005F2FE4" w:rsidRPr="004A64B3" w:rsidRDefault="005F2FE4" w:rsidP="00C4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4B3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</w:tr>
    </w:tbl>
    <w:p w14:paraId="2767D5D5" w14:textId="3879F14C" w:rsidR="00C41A3C" w:rsidRPr="008A5449" w:rsidRDefault="00C41A3C" w:rsidP="00C41A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661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75FF3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15661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A5449">
        <w:rPr>
          <w:rFonts w:ascii="Times New Roman" w:hAnsi="Times New Roman" w:cs="Times New Roman"/>
          <w:b/>
          <w:bCs/>
          <w:sz w:val="24"/>
          <w:szCs w:val="24"/>
        </w:rPr>
        <w:t>Neural distraction mechanism based on ROIs.</w:t>
      </w:r>
    </w:p>
    <w:p w14:paraId="14B9229E" w14:textId="3BAE79EE" w:rsidR="00C41A3C" w:rsidRPr="00156612" w:rsidRDefault="00C41A3C" w:rsidP="00C41A3C">
      <w:pPr>
        <w:rPr>
          <w:rFonts w:ascii="Times New Roman" w:hAnsi="Times New Roman" w:cs="Times New Roman"/>
          <w:sz w:val="24"/>
          <w:szCs w:val="28"/>
        </w:rPr>
      </w:pPr>
      <w:r w:rsidRPr="00156612">
        <w:rPr>
          <w:rFonts w:ascii="Times New Roman" w:hAnsi="Times New Roman" w:cs="Times New Roman"/>
          <w:sz w:val="24"/>
          <w:szCs w:val="28"/>
        </w:rPr>
        <w:t>Brain r</w:t>
      </w:r>
      <w:r w:rsidRPr="00156612">
        <w:rPr>
          <w:rFonts w:ascii="Times New Roman" w:hAnsi="Times New Roman" w:cs="Times New Roman"/>
          <w:bCs/>
          <w:sz w:val="24"/>
          <w:szCs w:val="28"/>
        </w:rPr>
        <w:t xml:space="preserve">egions showing </w:t>
      </w:r>
      <w:r w:rsidR="00DC7AFC" w:rsidRPr="00156612">
        <w:rPr>
          <w:rFonts w:ascii="Times New Roman" w:hAnsi="Times New Roman" w:cs="Times New Roman"/>
          <w:bCs/>
          <w:sz w:val="24"/>
          <w:szCs w:val="28"/>
        </w:rPr>
        <w:t>increased</w:t>
      </w:r>
      <w:r w:rsidRPr="00156612">
        <w:rPr>
          <w:rFonts w:ascii="Times New Roman" w:hAnsi="Times New Roman" w:cs="Times New Roman"/>
          <w:bCs/>
          <w:sz w:val="24"/>
          <w:szCs w:val="28"/>
        </w:rPr>
        <w:t xml:space="preserve"> activation in response to painful stimuli during the high load task when compared to the low load task (contrast: </w:t>
      </w:r>
      <w:r w:rsidRPr="00156612">
        <w:rPr>
          <w:rFonts w:ascii="Times New Roman" w:hAnsi="Times New Roman" w:cs="Times New Roman"/>
          <w:i/>
          <w:iCs/>
          <w:sz w:val="24"/>
          <w:szCs w:val="28"/>
        </w:rPr>
        <w:t xml:space="preserve">(pain &gt; warm) </w:t>
      </w:r>
      <w:r w:rsidR="00DC7AFC" w:rsidRPr="00156612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 xml:space="preserve">high </w:t>
      </w:r>
      <w:r w:rsidRPr="00156612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load</w:t>
      </w:r>
      <w:r w:rsidRPr="00156612">
        <w:rPr>
          <w:rFonts w:ascii="Times New Roman" w:hAnsi="Times New Roman" w:cs="Times New Roman"/>
          <w:i/>
          <w:iCs/>
          <w:sz w:val="24"/>
          <w:szCs w:val="28"/>
        </w:rPr>
        <w:t xml:space="preserve"> &gt; (pain &gt; warm) </w:t>
      </w:r>
      <w:r w:rsidR="00DC7AFC" w:rsidRPr="00156612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low</w:t>
      </w:r>
      <w:r w:rsidRPr="00156612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 xml:space="preserve"> load</w:t>
      </w:r>
      <w:r w:rsidRPr="00156612">
        <w:rPr>
          <w:rFonts w:ascii="Times New Roman" w:hAnsi="Times New Roman" w:cs="Times New Roman"/>
          <w:bCs/>
          <w:sz w:val="24"/>
          <w:szCs w:val="28"/>
        </w:rPr>
        <w:t xml:space="preserve">) at </w:t>
      </w:r>
      <w:r w:rsidRPr="00156612">
        <w:rPr>
          <w:rFonts w:ascii="Times New Roman" w:hAnsi="Times New Roman" w:cs="Times New Roman"/>
          <w:bCs/>
          <w:i/>
          <w:sz w:val="24"/>
          <w:szCs w:val="28"/>
        </w:rPr>
        <w:t>p</w:t>
      </w:r>
      <w:r w:rsidRPr="00156612">
        <w:rPr>
          <w:rFonts w:ascii="Times New Roman" w:hAnsi="Times New Roman" w:cs="Times New Roman"/>
          <w:bCs/>
          <w:sz w:val="24"/>
          <w:szCs w:val="28"/>
        </w:rPr>
        <w:t>(</w:t>
      </w:r>
      <w:proofErr w:type="spellStart"/>
      <w:r w:rsidRPr="00156612">
        <w:rPr>
          <w:rFonts w:ascii="Times New Roman" w:hAnsi="Times New Roman" w:cs="Times New Roman"/>
          <w:bCs/>
          <w:sz w:val="24"/>
          <w:szCs w:val="28"/>
        </w:rPr>
        <w:t>unc</w:t>
      </w:r>
      <w:proofErr w:type="spellEnd"/>
      <w:r w:rsidRPr="00156612">
        <w:rPr>
          <w:rFonts w:ascii="Times New Roman" w:hAnsi="Times New Roman" w:cs="Times New Roman"/>
          <w:bCs/>
          <w:sz w:val="24"/>
          <w:szCs w:val="28"/>
        </w:rPr>
        <w:t xml:space="preserve">) = .005 and </w:t>
      </w:r>
      <w:r w:rsidRPr="00156612">
        <w:rPr>
          <w:rFonts w:ascii="Times New Roman" w:hAnsi="Times New Roman" w:cs="Times New Roman"/>
          <w:bCs/>
          <w:i/>
          <w:sz w:val="24"/>
          <w:szCs w:val="28"/>
        </w:rPr>
        <w:t>k</w:t>
      </w:r>
      <w:r w:rsidRPr="00156612">
        <w:rPr>
          <w:rFonts w:ascii="Times New Roman" w:hAnsi="Times New Roman" w:cs="Times New Roman"/>
          <w:bCs/>
          <w:sz w:val="24"/>
          <w:szCs w:val="28"/>
        </w:rPr>
        <w:t xml:space="preserve"> ≥ 10 </w:t>
      </w:r>
      <w:r w:rsidRPr="00156612">
        <w:rPr>
          <w:rFonts w:ascii="Times New Roman" w:hAnsi="Times New Roman" w:cs="Times New Roman"/>
          <w:sz w:val="24"/>
          <w:szCs w:val="28"/>
        </w:rPr>
        <w:t>and cluster correction FDR p-levels indicated separately</w:t>
      </w:r>
      <w:r w:rsidR="00963A4D">
        <w:rPr>
          <w:rFonts w:ascii="Times New Roman" w:hAnsi="Times New Roman" w:cs="Times New Roman"/>
          <w:sz w:val="24"/>
          <w:szCs w:val="28"/>
        </w:rPr>
        <w:t xml:space="preserve"> </w:t>
      </w:r>
      <w:r w:rsidR="00963A4D">
        <w:rPr>
          <w:rFonts w:ascii="Times New Roman" w:hAnsi="Times New Roman" w:cs="Times New Roman"/>
          <w:sz w:val="24"/>
          <w:szCs w:val="24"/>
        </w:rPr>
        <w:t>(</w:t>
      </w:r>
      <w:r w:rsidR="00963A4D">
        <w:rPr>
          <w:rFonts w:ascii="Times New Roman" w:hAnsi="Times New Roman" w:cs="Times New Roman"/>
          <w:sz w:val="24"/>
          <w:szCs w:val="24"/>
        </w:rPr>
        <w:t xml:space="preserve">note that </w:t>
      </w:r>
      <w:r w:rsidR="00963A4D">
        <w:rPr>
          <w:rFonts w:ascii="Times New Roman" w:hAnsi="Times New Roman" w:cs="Times New Roman"/>
          <w:sz w:val="24"/>
          <w:szCs w:val="24"/>
        </w:rPr>
        <w:t>p-values were adjusted for search volume)</w:t>
      </w:r>
      <w:r w:rsidR="00FA7848" w:rsidRPr="00156612">
        <w:rPr>
          <w:rFonts w:ascii="Times New Roman" w:hAnsi="Times New Roman" w:cs="Times New Roman"/>
          <w:bCs/>
          <w:sz w:val="24"/>
          <w:szCs w:val="28"/>
        </w:rPr>
        <w:t xml:space="preserve">. Brain regions were based on anatomical masks from the </w:t>
      </w:r>
      <w:r w:rsidR="00D806D1" w:rsidRPr="00156612">
        <w:rPr>
          <w:rFonts w:ascii="Times New Roman" w:hAnsi="Times New Roman" w:cs="Times New Roman"/>
          <w:bCs/>
          <w:sz w:val="24"/>
          <w:szCs w:val="28"/>
        </w:rPr>
        <w:t xml:space="preserve">aal atlas (i.e., </w:t>
      </w:r>
      <w:r w:rsidR="003E3167">
        <w:rPr>
          <w:rFonts w:ascii="Times New Roman" w:hAnsi="Times New Roman" w:cs="Times New Roman"/>
          <w:bCs/>
          <w:sz w:val="24"/>
          <w:szCs w:val="28"/>
        </w:rPr>
        <w:t xml:space="preserve">the </w:t>
      </w:r>
      <w:r w:rsidR="00D806D1" w:rsidRPr="00156612">
        <w:rPr>
          <w:rFonts w:ascii="Times New Roman" w:hAnsi="Times New Roman" w:cs="Times New Roman"/>
          <w:bCs/>
          <w:sz w:val="24"/>
          <w:szCs w:val="28"/>
        </w:rPr>
        <w:t>prefrontal cortex</w:t>
      </w:r>
      <w:r w:rsidR="003E3167">
        <w:rPr>
          <w:rFonts w:ascii="Times New Roman" w:hAnsi="Times New Roman" w:cs="Times New Roman"/>
          <w:bCs/>
          <w:sz w:val="24"/>
          <w:szCs w:val="28"/>
        </w:rPr>
        <w:t xml:space="preserve"> and </w:t>
      </w:r>
      <w:r w:rsidR="00D806D1" w:rsidRPr="00156612">
        <w:rPr>
          <w:rFonts w:ascii="Times New Roman" w:hAnsi="Times New Roman" w:cs="Times New Roman"/>
          <w:bCs/>
          <w:sz w:val="24"/>
          <w:szCs w:val="28"/>
        </w:rPr>
        <w:t>anterior and mid cingulate cortex).</w:t>
      </w:r>
    </w:p>
    <w:p w14:paraId="1EB7F98F" w14:textId="1D71CEBC" w:rsidR="00C41A3C" w:rsidRPr="00156612" w:rsidRDefault="00C41A3C" w:rsidP="00C41A3C">
      <w:pPr>
        <w:tabs>
          <w:tab w:val="left" w:pos="2168"/>
        </w:tabs>
        <w:rPr>
          <w:rFonts w:ascii="Times New Roman" w:hAnsi="Times New Roman" w:cs="Times New Roman"/>
          <w:sz w:val="24"/>
          <w:szCs w:val="24"/>
        </w:rPr>
      </w:pPr>
    </w:p>
    <w:p w14:paraId="425706C0" w14:textId="1FAABFA8" w:rsidR="00C41A3C" w:rsidRPr="00156612" w:rsidRDefault="00C41A3C" w:rsidP="00C41A3C">
      <w:pPr>
        <w:rPr>
          <w:rFonts w:ascii="Times New Roman" w:hAnsi="Times New Roman" w:cs="Times New Roman"/>
          <w:sz w:val="24"/>
          <w:szCs w:val="24"/>
        </w:rPr>
      </w:pPr>
    </w:p>
    <w:p w14:paraId="74874394" w14:textId="043883C6" w:rsidR="00C41A3C" w:rsidRPr="00C41A3C" w:rsidRDefault="00C41A3C" w:rsidP="00C41A3C"/>
    <w:p w14:paraId="0723F1EA" w14:textId="09044D37" w:rsidR="00C41A3C" w:rsidRPr="00C41A3C" w:rsidRDefault="00C41A3C" w:rsidP="00C41A3C"/>
    <w:p w14:paraId="0512FB18" w14:textId="44377F77" w:rsidR="00C41A3C" w:rsidRPr="00C41A3C" w:rsidRDefault="00C41A3C" w:rsidP="00C41A3C"/>
    <w:p w14:paraId="2021D777" w14:textId="4D53C4E6" w:rsidR="00C41A3C" w:rsidRPr="00C41A3C" w:rsidRDefault="00C41A3C" w:rsidP="00C41A3C"/>
    <w:p w14:paraId="21B58F23" w14:textId="4D40F48D" w:rsidR="00C41A3C" w:rsidRPr="00C41A3C" w:rsidRDefault="00C41A3C" w:rsidP="00C41A3C"/>
    <w:p w14:paraId="4FF29FF6" w14:textId="29EF78EF" w:rsidR="00C41A3C" w:rsidRPr="00C41A3C" w:rsidRDefault="00C41A3C" w:rsidP="00C41A3C"/>
    <w:p w14:paraId="62FF371F" w14:textId="73F29958" w:rsidR="00C41A3C" w:rsidRPr="00C41A3C" w:rsidRDefault="00C41A3C" w:rsidP="00C41A3C"/>
    <w:p w14:paraId="3CF1B330" w14:textId="1F7419C6" w:rsidR="00C41A3C" w:rsidRPr="00C41A3C" w:rsidRDefault="00C41A3C" w:rsidP="00C41A3C"/>
    <w:p w14:paraId="440D7288" w14:textId="52EFAEAF" w:rsidR="00C41A3C" w:rsidRPr="00C41A3C" w:rsidRDefault="00C41A3C" w:rsidP="00C41A3C"/>
    <w:p w14:paraId="500D6343" w14:textId="2CA5EC90" w:rsidR="00C41A3C" w:rsidRPr="00C41A3C" w:rsidRDefault="00C41A3C" w:rsidP="00C41A3C"/>
    <w:p w14:paraId="74712760" w14:textId="77777777" w:rsidR="00C41A3C" w:rsidRPr="00C41A3C" w:rsidRDefault="00C41A3C" w:rsidP="00C41A3C"/>
    <w:sectPr w:rsidR="00C41A3C" w:rsidRPr="00C41A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E4"/>
    <w:rsid w:val="00036B94"/>
    <w:rsid w:val="00122665"/>
    <w:rsid w:val="00156612"/>
    <w:rsid w:val="001D7569"/>
    <w:rsid w:val="00332715"/>
    <w:rsid w:val="003E3167"/>
    <w:rsid w:val="004A64B3"/>
    <w:rsid w:val="005F2FE4"/>
    <w:rsid w:val="006C098D"/>
    <w:rsid w:val="007840E5"/>
    <w:rsid w:val="007A5C12"/>
    <w:rsid w:val="008A5449"/>
    <w:rsid w:val="00963A4D"/>
    <w:rsid w:val="00BE4A45"/>
    <w:rsid w:val="00C41A3C"/>
    <w:rsid w:val="00D806D1"/>
    <w:rsid w:val="00DC7AFC"/>
    <w:rsid w:val="00EF03E7"/>
    <w:rsid w:val="00F75FF3"/>
    <w:rsid w:val="00FA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F0ADE"/>
  <w15:chartTrackingRefBased/>
  <w15:docId w15:val="{674F3D5B-4F82-4E83-87B6-51487459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3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20</cp:revision>
  <dcterms:created xsi:type="dcterms:W3CDTF">2022-05-27T20:15:00Z</dcterms:created>
  <dcterms:modified xsi:type="dcterms:W3CDTF">2022-06-03T06:29:00Z</dcterms:modified>
</cp:coreProperties>
</file>